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i/>
          <w:kern w:val="0"/>
          <w:szCs w:val="21"/>
          <w:lang w:val="en"/>
        </w:rPr>
        <w:t xml:space="preserve">Figure </w:t>
      </w:r>
      <w:r>
        <w:rPr>
          <w:rFonts w:cs="Times New Roman" w:ascii="Times New Roman" w:hAnsi="Times New Roman"/>
          <w:b/>
          <w:i/>
          <w:kern w:val="0"/>
          <w:szCs w:val="21"/>
          <w:lang w:val="en"/>
        </w:rPr>
        <w:t>S</w:t>
      </w:r>
      <w:r>
        <w:rPr>
          <w:rFonts w:cs="Times New Roman" w:ascii="Times New Roman" w:hAnsi="Times New Roman"/>
          <w:b/>
          <w:i/>
          <w:kern w:val="0"/>
          <w:szCs w:val="21"/>
          <w:lang w:val="en"/>
        </w:rPr>
        <w:t>1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. Flow chart of reports selection</w:t>
      </w:r>
    </w:p>
    <w:p>
      <w:pPr>
        <w:pStyle w:val="Normal"/>
        <w:rPr>
          <w:rFonts w:ascii="宋体;SimSun" w:hAnsi="宋体;SimSun" w:cs="Arial"/>
          <w:sz w:val="18"/>
          <w:szCs w:val="18"/>
        </w:rPr>
      </w:pPr>
      <w:r>
        <w:rPr>
          <w:rFonts w:cs="Arial" w:ascii="宋体;SimSun" w:hAnsi="宋体;SimSun"/>
          <w:sz w:val="18"/>
          <w:szCs w:val="18"/>
        </w:rPr>
        <mc:AlternateContent>
          <mc:Choice Requires="wpg">
            <w:drawing>
              <wp:inline distT="0" distB="0" distL="0" distR="0">
                <wp:extent cx="5068570" cy="506539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68440" cy="5065560"/>
                          <a:chOff x="0" y="0"/>
                          <a:chExt cx="5068440" cy="50655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068440" cy="5065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6680" y="1440720"/>
                            <a:ext cx="2057400" cy="506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>Reports obtained for further evaluation（n=179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37480" y="1596240"/>
                            <a:ext cx="2286000" cy="12934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>Excluded after full text review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>case report（n=16）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>Case series reports（n=40）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>Non-randomized controlled reports（n=35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520" y="2575440"/>
                            <a:ext cx="1855440" cy="477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>RCTs preliminarily adopted（n=88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37480" y="3053160"/>
                            <a:ext cx="2286000" cy="1205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>Excluded after careful examination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>Duplicated publishing trails（n=8）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>Having two or more control groups（n=4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440" y="3817080"/>
                            <a:ext cx="1943280" cy="891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>Eligible references preliminarily adopted（n=75）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>Chinese version（n=73）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>English version（n=2）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092960" y="891720"/>
                            <a:ext cx="1127880" cy="548640"/>
                          </a:xfrm>
                        </wpg:grpSpPr>
                        <wps:wsp>
                          <wps:cNvCnPr/>
                          <wps:spPr>
                            <a:xfrm>
                              <a:off x="112752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5486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2277000" y="254520"/>
                            <a:ext cx="2345760" cy="1253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hanging="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Excluded based on title and abstract: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Duplicats（n=45）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>Non-acupuncture therapy (n=86）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ind w:firstLine="42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>Animal experiments, reviews, comments（n=89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092960" y="2272680"/>
                            <a:ext cx="1127880" cy="302400"/>
                          </a:xfrm>
                        </wpg:grpSpPr>
                        <wps:wsp>
                          <wps:cNvCnPr/>
                          <wps:spPr>
                            <a:xfrm>
                              <a:off x="112752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30240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105560" y="3418200"/>
                            <a:ext cx="1114920" cy="398160"/>
                          </a:xfrm>
                        </wpg:grpSpPr>
                        <wps:wsp>
                          <wps:cNvCnPr/>
                          <wps:spPr>
                            <a:xfrm>
                              <a:off x="1114920" y="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  <wps:wsp>
                          <wps:cNvCnPr/>
                          <wps:spPr>
                            <a:xfrm>
                              <a:off x="0" y="39816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  <a:tailEnd len="med" type="triangle" w="med"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47160"/>
                            <a:ext cx="2080440" cy="657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>Potential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>reports (n=399)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5"/>
                                  <w:kern w:val="2"/>
                                  <w:szCs w:val="15"/>
                                  <w:rFonts w:ascii="宋体;SimSun" w:hAnsi="宋体;SimSun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 eli ee（n=382）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99.1pt;height:398.85pt" coordorigin="0,0" coordsize="7982,7977">
                <v:rect id="shape_0" stroked="f" o:allowincell="f" style="position:absolute;left:0;top:0;width:7981;height:7976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121;top:2269;width:3239;height:79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>Reports obtained for further evaluation（n=179）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681;top:2514;width:3599;height:20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>Excluded after full text review:</w:t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>case report（n=16）</w:t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>Case series reports（n=40）</w:t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>Non-randomized controlled reports（n=35）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59;top:4056;width:2921;height:75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>RCTs preliminarily adopted（n=88）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681;top:4808;width:3599;height:189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>Excluded after careful examination:</w:t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>Duplicated publishing trails（n=8）</w:t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>Having two or more control groups（n=4）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85;top:6011;width:3059;height:140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>Eligible references preliminarily adopted（n=75）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>Chinese version（n=73）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>English version（n=2）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group id="shape_0" style="position:absolute;left:1721;top:1404;width:1776;height:864"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stroked="t" o:allowincell="f" style="position:absolute;left:3497;top:1404;width:0;height:0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1721;top:2268;width:0;height:0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fillcolor="white" stroked="t" o:allowincell="f" style="position:absolute;left:3586;top:401;width:3693;height:19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hanging="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 xml:space="preserve">Excluded based on title and abstract: </w:t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 xml:space="preserve">Duplicats（n=45） </w:t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>Non-acupuncture therapy (n=86）</w:t>
                        </w:r>
                      </w:p>
                      <w:p>
                        <w:pPr>
                          <w:overflowPunct w:val="false"/>
                          <w:bidi w:val="0"/>
                          <w:ind w:firstLine="420"/>
                          <w:jc w:val="left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>Animal experiments, reviews, comments（n=89）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  <v:group id="shape_0" style="position:absolute;left:1721;top:3579;width:1776;height:476">
                  <v:shape id="shape_0" stroked="t" o:allowincell="f" style="position:absolute;left:3497;top:3579;width:0;height:0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1721;top:4055;width:0;height:0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group id="shape_0" style="position:absolute;left:1741;top:5383;width:1756;height:627">
                  <v:shape id="shape_0" stroked="t" o:allowincell="f" style="position:absolute;left:3497;top:5383;width:0;height:0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  <v:shape id="shape_0" stroked="t" o:allowincell="f" style="position:absolute;left:1741;top:6010;width:0;height:0;mso-position-horizontal-relative:char" type="_x0000_t32">
                    <v:stroke color="black" weight="9360" endarrow="block" endarrowwidth="medium" endarrowlength="medium" joinstyle="miter" endcap="flat"/>
                    <v:fill o:detectmouseclick="t" on="false"/>
                    <w10:wrap type="none"/>
                  </v:shape>
                </v:group>
                <v:shape id="shape_0" fillcolor="white" stroked="t" o:allowincell="f" style="position:absolute;left:0;top:74;width:3275;height:103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>Potential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>reports (n=399)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5"/>
                            <w:kern w:val="2"/>
                            <w:szCs w:val="15"/>
                            <w:rFonts w:ascii="宋体;SimSun" w:hAnsi="宋体;SimSun" w:eastAsia="宋体;SimSun" w:cs="Arial"/>
                            <w:color w:val="auto"/>
                            <w:lang w:val="en-US" w:eastAsia="zh-CN" w:bidi="ar-SA"/>
                          </w:rPr>
                          <w:t xml:space="preserve"> eli ee（n=382）</w:t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jc w:val="left"/>
        <w:textAlignment w:val="top"/>
        <w:rPr>
          <w:rFonts w:ascii="Times New Roman" w:hAnsi="Times New Roman" w:cs="Times New Roman"/>
          <w:i/>
          <w:i/>
          <w:kern w:val="0"/>
          <w:szCs w:val="21"/>
          <w:lang w:val="en"/>
        </w:rPr>
      </w:pPr>
      <w:r>
        <w:rPr>
          <w:rFonts w:cs="Times New Roman" w:ascii="Times New Roman" w:hAnsi="Times New Roman"/>
          <w:b/>
          <w:i/>
          <w:kern w:val="0"/>
          <w:szCs w:val="21"/>
          <w:lang w:val="en"/>
        </w:rPr>
        <w:t xml:space="preserve">Figure </w:t>
      </w:r>
      <w:r>
        <w:rPr>
          <w:rFonts w:cs="Times New Roman" w:ascii="Times New Roman" w:hAnsi="Times New Roman"/>
          <w:b/>
          <w:i/>
          <w:kern w:val="0"/>
          <w:szCs w:val="21"/>
          <w:lang w:val="en"/>
        </w:rPr>
        <w:t>S</w:t>
      </w:r>
      <w:r>
        <w:rPr>
          <w:rFonts w:cs="Times New Roman" w:ascii="Times New Roman" w:hAnsi="Times New Roman"/>
          <w:b/>
          <w:i/>
          <w:kern w:val="0"/>
          <w:szCs w:val="21"/>
          <w:lang w:val="en"/>
        </w:rPr>
        <w:t>1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. Flow chart of reports selection. This figure shows the process of the selection. The researchers applied the search method to find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out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3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9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9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reports related to the topic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, among which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45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 reports of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d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uplicates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,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 86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 reports of n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on-acupuncture therapy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,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 89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 reports of a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nimal experiments, reviews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 and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comments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 are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exclude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d.</w:t>
      </w:r>
      <w:r>
        <w:rPr>
          <w:i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179 reports obtained for further evaluation. Then researchers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viewed the full text of all potentially eligible reports obtained and picked out 16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case report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s,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40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 c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ase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series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reports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 and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35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 n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on-randomized controlled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reports. Then 88</w:t>
      </w:r>
      <w:r>
        <w:rPr>
          <w:i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RCTs preliminarily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were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adopted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 xml:space="preserve">. After carefully reselecting, we pick out 8 duplicated publishing reports and 4 reports with two or more control groups. </w:t>
      </w:r>
      <w:r>
        <w:rPr>
          <w:rFonts w:cs="Times New Roman" w:ascii="Times New Roman" w:hAnsi="Times New Roman"/>
          <w:i/>
          <w:kern w:val="0"/>
          <w:szCs w:val="21"/>
          <w:lang w:val="en"/>
        </w:rPr>
        <w:t>At last, 75 reports are included for final analysis.</w:t>
      </w:r>
    </w:p>
    <w:p>
      <w:pPr>
        <w:pStyle w:val="Normal"/>
        <w:rPr>
          <w:rFonts w:ascii="Times New Roman" w:hAnsi="Times New Roman" w:cs="Times New Roman"/>
          <w:i/>
          <w:i/>
          <w:kern w:val="0"/>
          <w:szCs w:val="21"/>
          <w:lang w:val="en"/>
        </w:rPr>
      </w:pPr>
      <w:r>
        <w:rPr>
          <w:rFonts w:cs="Times New Roman" w:ascii="Times New Roman" w:hAnsi="Times New Roman"/>
          <w:i/>
          <w:kern w:val="0"/>
          <w:szCs w:val="21"/>
          <w:lang w:val="e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;Symbol" w:hAnsi="Wingdings;Symbol" w:cs="Wingdings;Symbol"/>
    </w:rPr>
  </w:style>
  <w:style w:type="character" w:styleId="WW8Num2z0">
    <w:name w:val="WW8Num2z0"/>
    <w:qFormat/>
    <w:rPr>
      <w:rFonts w:ascii="Wingdings;Symbol" w:hAnsi="Wingdings;Symbol" w:cs="Wingdings;Symbol"/>
    </w:rPr>
  </w:style>
  <w:style w:type="character" w:styleId="WW8Num3z0">
    <w:name w:val="WW8Num3z0"/>
    <w:qFormat/>
    <w:rPr>
      <w:rFonts w:ascii="Wingdings;Symbol" w:hAnsi="Wingdings;Symbol" w:cs="Wingdings;Symbol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5:28:00Z</dcterms:created>
  <dc:creator>Administrator</dc:creator>
  <dc:description/>
  <dc:language>en-US</dc:language>
  <cp:lastModifiedBy>Administrator</cp:lastModifiedBy>
  <dcterms:modified xsi:type="dcterms:W3CDTF">2012-06-06T15:29:00Z</dcterms:modified>
  <cp:revision>1</cp:revision>
  <dc:subject/>
  <dc:title/>
</cp:coreProperties>
</file>